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0B3" w:rsidRPr="000A0BDD" w:rsidRDefault="002920B3" w:rsidP="002920B3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0A0BDD">
        <w:rPr>
          <w:rFonts w:ascii="Times New Roman" w:hAnsi="Times New Roman" w:cs="Times New Roman"/>
          <w:sz w:val="24"/>
          <w:szCs w:val="24"/>
        </w:rPr>
        <w:t xml:space="preserve">Table 2 </w:t>
      </w:r>
      <w:r w:rsidR="006513D4" w:rsidRPr="000A0BDD">
        <w:rPr>
          <w:rFonts w:ascii="Times New Roman" w:hAnsi="Times New Roman" w:cs="Times New Roman"/>
          <w:sz w:val="24"/>
          <w:szCs w:val="24"/>
        </w:rPr>
        <w:t>T</w:t>
      </w:r>
      <w:r w:rsidRPr="000A0BDD">
        <w:rPr>
          <w:rFonts w:ascii="Times New Roman" w:hAnsi="Times New Roman" w:cs="Times New Roman"/>
          <w:sz w:val="24"/>
          <w:szCs w:val="24"/>
        </w:rPr>
        <w:t>ransplant</w:t>
      </w:r>
      <w:r w:rsidR="006513D4" w:rsidRPr="000A0BDD">
        <w:rPr>
          <w:rFonts w:ascii="Times New Roman" w:hAnsi="Times New Roman" w:cs="Times New Roman"/>
          <w:sz w:val="24"/>
          <w:szCs w:val="24"/>
        </w:rPr>
        <w:t>ation outcomes</w:t>
      </w:r>
      <w:r w:rsidRPr="000A0BDD">
        <w:rPr>
          <w:rFonts w:ascii="Times New Roman" w:hAnsi="Times New Roman" w:cs="Times New Roman"/>
          <w:sz w:val="24"/>
          <w:szCs w:val="24"/>
        </w:rPr>
        <w:t xml:space="preserve"> of the</w:t>
      </w:r>
      <w:r w:rsidR="006513D4" w:rsidRPr="000A0BDD">
        <w:rPr>
          <w:rFonts w:ascii="Times New Roman" w:hAnsi="Times New Roman" w:cs="Times New Roman"/>
          <w:sz w:val="24"/>
          <w:szCs w:val="24"/>
        </w:rPr>
        <w:t xml:space="preserve"> very high-risk</w:t>
      </w:r>
      <w:r w:rsidRPr="000A0BDD">
        <w:rPr>
          <w:rFonts w:ascii="Times New Roman" w:hAnsi="Times New Roman" w:cs="Times New Roman"/>
          <w:sz w:val="24"/>
          <w:szCs w:val="24"/>
        </w:rPr>
        <w:t xml:space="preserve"> patients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019"/>
        <w:gridCol w:w="1588"/>
        <w:gridCol w:w="1587"/>
        <w:gridCol w:w="1131"/>
        <w:gridCol w:w="1794"/>
        <w:gridCol w:w="1794"/>
        <w:gridCol w:w="1794"/>
        <w:gridCol w:w="3467"/>
      </w:tblGrid>
      <w:tr w:rsidR="004841A4" w:rsidRPr="000A0BDD" w:rsidTr="00CC5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Neutrophil engraftment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Platelet engraftment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Time of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Acute GVHD before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Acute GVHD after DLI/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Chronic GVHD after DLI/HCT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Outcomes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4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76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Severe, day +300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GVHD and abandon of treatment on day +656 after HCT (day +480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84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57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72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viral pneumonia on day +217 after HCT (day +133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6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25</w:t>
            </w:r>
          </w:p>
        </w:tc>
        <w:tc>
          <w:tcPr>
            <w:tcW w:w="399" w:type="pct"/>
            <w:hideMark/>
          </w:tcPr>
          <w:p w:rsidR="00CC5C0E" w:rsidRPr="000A0BDD" w:rsidRDefault="00CC5C0E" w:rsidP="00D42E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98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Relapsed on day +174 after HCT (day +76 after DLI) </w:t>
            </w:r>
          </w:p>
        </w:tc>
      </w:tr>
      <w:tr w:rsidR="004841A4" w:rsidRPr="000A0BDD" w:rsidTr="00CC5C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2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36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69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oderate, day +168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on day +169 after HCT (day +100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5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5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6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34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40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intracranial hemorrhage on day +184 after HCT (day +68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22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96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30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oderate, day +200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GVHD and abandon of treatment on day +345 after HCT (day +249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6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8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64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25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20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Severe, day +60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chronic GVHD and pneumonia on day +209 after HCT (day +145 after DLI)</w:t>
            </w:r>
          </w:p>
        </w:tc>
      </w:tr>
      <w:tr w:rsidR="004841A4" w:rsidRPr="000A0BDD" w:rsidTr="00CC5C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3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61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on day +240 after HCT (day +179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9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39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71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on day +96 after HCT (day +25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6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40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30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oderate, day +68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on day +194 after HCT (day +68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9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71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639 days after HCT (day +568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3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3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28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4, day +90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ild, day +215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387 days after HCT (day +274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71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18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28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Severe, day +250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GVHD on day +321 after HCT (day +250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86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46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90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oderate, day +210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355 days after HCT (day +269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5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67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37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165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446 days after HCT (day +379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6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9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99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39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68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336 days after HCT (day +237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7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6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21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46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75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on day +133 after HCT (day +87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8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399" w:type="pct"/>
            <w:hideMark/>
          </w:tcPr>
          <w:p w:rsidR="00CC5C0E" w:rsidRPr="000A0BDD" w:rsidRDefault="00CC5C0E" w:rsidP="0099427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5</w:t>
            </w:r>
            <w:r w:rsidR="0099427A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6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21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310 days after HCT (259 days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19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3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45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26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1174 days after HCT (1129 days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93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22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733 days after HCT (640 days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9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11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ild, day +582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750 days after HCT (641 days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4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9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47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30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75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oderate, day +249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on day +379 after HCT (day +332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23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4</w:t>
            </w:r>
          </w:p>
        </w:tc>
        <w:tc>
          <w:tcPr>
            <w:tcW w:w="399" w:type="pct"/>
            <w:hideMark/>
          </w:tcPr>
          <w:p w:rsidR="00CC5C0E" w:rsidRPr="000A0BDD" w:rsidRDefault="00CC5C0E" w:rsidP="00D42EA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240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4, day +31 after HCT; Grade 2, day +71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383 days after HCT (143 days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99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40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4, day +100 after DLI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oderate, day +120 after DLI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on day +351 after HCT (day +252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:rsidR="00CC5C0E" w:rsidRPr="003F5A6E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3F5A6E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5</w:t>
            </w:r>
          </w:p>
        </w:tc>
        <w:tc>
          <w:tcPr>
            <w:tcW w:w="560" w:type="pct"/>
          </w:tcPr>
          <w:p w:rsidR="00CC5C0E" w:rsidRPr="003F5A6E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5A6E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3F5A6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560" w:type="pct"/>
          </w:tcPr>
          <w:p w:rsidR="00CC5C0E" w:rsidRPr="003F5A6E" w:rsidRDefault="00CC5C0E" w:rsidP="009942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5A6E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3F5A6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99427A" w:rsidRPr="003F5A6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399" w:type="pct"/>
          </w:tcPr>
          <w:p w:rsidR="00CC5C0E" w:rsidRPr="003F5A6E" w:rsidRDefault="00CC5C0E" w:rsidP="0099427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5A6E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="0099427A" w:rsidRPr="003F5A6E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60</w:t>
            </w:r>
          </w:p>
        </w:tc>
        <w:tc>
          <w:tcPr>
            <w:tcW w:w="633" w:type="pct"/>
          </w:tcPr>
          <w:p w:rsidR="00CC5C0E" w:rsidRPr="003F5A6E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3F5A6E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</w:tcPr>
          <w:p w:rsidR="00CC5C0E" w:rsidRPr="003F5A6E" w:rsidRDefault="00CC5C0E" w:rsidP="00B50B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3F5A6E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Grade </w:t>
            </w:r>
            <w:r w:rsidR="00B50B2B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2</w:t>
            </w:r>
            <w:bookmarkStart w:id="0" w:name="_GoBack"/>
            <w:bookmarkEnd w:id="0"/>
            <w:r w:rsidRPr="003F5A6E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, day +1</w:t>
            </w:r>
            <w:r w:rsidR="0099427A" w:rsidRPr="003F5A6E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2</w:t>
            </w:r>
            <w:r w:rsidRPr="003F5A6E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 after DLI</w:t>
            </w:r>
          </w:p>
        </w:tc>
        <w:tc>
          <w:tcPr>
            <w:tcW w:w="633" w:type="pct"/>
          </w:tcPr>
          <w:p w:rsidR="00CC5C0E" w:rsidRPr="003F5A6E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3F5A6E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3F5A6E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340 days after HCT (day +284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6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399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56 after HCT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59 after DLI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301 days after HCT (day +231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7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399" w:type="pct"/>
          </w:tcPr>
          <w:p w:rsidR="00CC5C0E" w:rsidRPr="000A0BDD" w:rsidRDefault="00CC5C0E" w:rsidP="00D42EA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44 after HCT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Severe, day +114 after DLI</w:t>
            </w:r>
          </w:p>
        </w:tc>
        <w:tc>
          <w:tcPr>
            <w:tcW w:w="122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GVHD on day +239 after HCT (day +155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8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399" w:type="pct"/>
          </w:tcPr>
          <w:p w:rsidR="00CC5C0E" w:rsidRPr="000A0BDD" w:rsidRDefault="00CC5C0E" w:rsidP="00D42E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24 after HCT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242 days after HCT (day +174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9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399" w:type="pct"/>
          </w:tcPr>
          <w:p w:rsidR="00CC5C0E" w:rsidRPr="000A0BDD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1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on day +112 after HCT (day +11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0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399" w:type="pct"/>
          </w:tcPr>
          <w:p w:rsidR="00CC5C0E" w:rsidRPr="000A0BDD" w:rsidRDefault="00CC5C0E" w:rsidP="00CC5C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pneumonia on day +133 after HCT (day +56 after DLI)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1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:rsidR="00CC5C0E" w:rsidRPr="000A0BDD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399" w:type="pct"/>
          </w:tcPr>
          <w:p w:rsidR="00CC5C0E" w:rsidRPr="000A0BDD" w:rsidRDefault="00CC5C0E" w:rsidP="00D42EA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</w:t>
            </w:r>
            <w:r w:rsidRPr="000A0BD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34 after HCT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111 days after HCT (day +41 after DLI)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25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after control of GVHD on day +92 after HCT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3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6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9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26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Severe, day +168 after HCT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after control of GVHD on day +168 after HCT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4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5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43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after control of GVHD on day +66 after HCT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35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3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28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R on day +35 after HCT</w:t>
            </w:r>
          </w:p>
        </w:tc>
      </w:tr>
      <w:tr w:rsidR="004841A4" w:rsidRPr="000A0BDD" w:rsidTr="00CC5C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6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3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6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on day +90 after HCT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7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3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6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4, day +46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GVHD on day +83 after HCT</w:t>
            </w:r>
          </w:p>
        </w:tc>
      </w:tr>
      <w:tr w:rsidR="004841A4" w:rsidRPr="000A0BDD" w:rsidTr="00CC5C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8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5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6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R after HCT on day +39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9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7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42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oderate, day +120 after HCT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ied of GVHD on day +155</w:t>
            </w:r>
          </w:p>
        </w:tc>
      </w:tr>
      <w:tr w:rsidR="004841A4" w:rsidRPr="000A0BDD" w:rsidTr="00CC5C0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5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33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4, day +77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elapsed after control of GVHD on day +264 after HCT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1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9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53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Mild, day +120 after HCT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Prophylaxis with </w:t>
            </w:r>
            <w:proofErr w:type="spellStart"/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Ponatinib</w:t>
            </w:r>
            <w:proofErr w:type="spellEnd"/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 xml:space="preserve"> and relapsed on day +77</w:t>
            </w:r>
          </w:p>
        </w:tc>
      </w:tr>
      <w:tr w:rsidR="004841A4" w:rsidRPr="000A0BDD" w:rsidTr="00CC5C0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5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20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2, day +81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352 days after HCT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3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5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52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39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508 days after HCT</w:t>
            </w:r>
          </w:p>
        </w:tc>
      </w:tr>
      <w:tr w:rsidR="004841A4" w:rsidRPr="000A0BDD" w:rsidTr="00CC5C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4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0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0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1048 days after HCT</w:t>
            </w:r>
          </w:p>
        </w:tc>
      </w:tr>
      <w:tr w:rsidR="004841A4" w:rsidRPr="000A0BDD" w:rsidTr="00CC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hideMark/>
          </w:tcPr>
          <w:p w:rsidR="00CC5C0E" w:rsidRPr="000A0BDD" w:rsidRDefault="00CC5C0E" w:rsidP="00CC5C0E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A0BD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45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2</w:t>
            </w:r>
          </w:p>
        </w:tc>
        <w:tc>
          <w:tcPr>
            <w:tcW w:w="560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day +14</w:t>
            </w:r>
          </w:p>
        </w:tc>
        <w:tc>
          <w:tcPr>
            <w:tcW w:w="399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ade 1, day +43 after HCT</w:t>
            </w:r>
          </w:p>
        </w:tc>
        <w:tc>
          <w:tcPr>
            <w:tcW w:w="63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None</w:t>
            </w:r>
          </w:p>
        </w:tc>
        <w:tc>
          <w:tcPr>
            <w:tcW w:w="1223" w:type="pct"/>
            <w:hideMark/>
          </w:tcPr>
          <w:p w:rsidR="00CC5C0E" w:rsidRPr="000A0BDD" w:rsidRDefault="00CC5C0E" w:rsidP="00CC5C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0A0BDD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FS for 383 days after HCT</w:t>
            </w:r>
          </w:p>
        </w:tc>
      </w:tr>
    </w:tbl>
    <w:p w:rsidR="00785156" w:rsidRPr="000A0BDD" w:rsidRDefault="007D51E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A0BDD">
        <w:rPr>
          <w:rFonts w:ascii="Times New Roman" w:hAnsi="Times New Roman" w:cs="Times New Roman"/>
          <w:sz w:val="20"/>
          <w:szCs w:val="20"/>
        </w:rPr>
        <w:t>CsA</w:t>
      </w:r>
      <w:proofErr w:type="spellEnd"/>
      <w:r w:rsidRPr="000A0BDD">
        <w:rPr>
          <w:rFonts w:ascii="Times New Roman" w:hAnsi="Times New Roman" w:cs="Times New Roman"/>
          <w:sz w:val="20"/>
          <w:szCs w:val="20"/>
        </w:rPr>
        <w:t xml:space="preserve">, cyclosporine; </w:t>
      </w:r>
      <w:r w:rsidR="00EE3761" w:rsidRPr="000A0BDD">
        <w:rPr>
          <w:rFonts w:ascii="Times New Roman" w:hAnsi="Times New Roman" w:cs="Times New Roman"/>
          <w:sz w:val="20"/>
          <w:szCs w:val="20"/>
        </w:rPr>
        <w:t>DLI</w:t>
      </w:r>
      <w:r w:rsidR="00D10A9D" w:rsidRPr="000A0BDD">
        <w:rPr>
          <w:rFonts w:ascii="Times New Roman" w:hAnsi="Times New Roman" w:cs="Times New Roman"/>
          <w:sz w:val="20"/>
          <w:szCs w:val="20"/>
        </w:rPr>
        <w:t>,</w:t>
      </w:r>
      <w:r w:rsidR="00CE07C3" w:rsidRPr="000A0BDD">
        <w:rPr>
          <w:rFonts w:ascii="Times New Roman" w:hAnsi="Times New Roman" w:cs="Times New Roman"/>
          <w:sz w:val="20"/>
          <w:szCs w:val="20"/>
        </w:rPr>
        <w:t xml:space="preserve"> </w:t>
      </w:r>
      <w:r w:rsidR="00C92C07" w:rsidRPr="000A0BDD">
        <w:rPr>
          <w:rFonts w:ascii="Times New Roman" w:hAnsi="Times New Roman" w:cs="Times New Roman"/>
          <w:sz w:val="20"/>
          <w:szCs w:val="20"/>
        </w:rPr>
        <w:t>d</w:t>
      </w:r>
      <w:r w:rsidR="00EE3761" w:rsidRPr="000A0BDD">
        <w:rPr>
          <w:rFonts w:ascii="Times New Roman" w:hAnsi="Times New Roman" w:cs="Times New Roman"/>
          <w:sz w:val="20"/>
          <w:szCs w:val="20"/>
        </w:rPr>
        <w:t>onor lymphocyte infusion; GVHD</w:t>
      </w:r>
      <w:r w:rsidR="00D10A9D" w:rsidRPr="000A0BDD">
        <w:rPr>
          <w:rFonts w:ascii="Times New Roman" w:hAnsi="Times New Roman" w:cs="Times New Roman"/>
          <w:sz w:val="20"/>
          <w:szCs w:val="20"/>
        </w:rPr>
        <w:t>,</w:t>
      </w:r>
      <w:r w:rsidR="00CE07C3" w:rsidRPr="000A0BDD">
        <w:rPr>
          <w:rFonts w:ascii="Times New Roman" w:hAnsi="Times New Roman" w:cs="Times New Roman"/>
          <w:sz w:val="20"/>
          <w:szCs w:val="20"/>
        </w:rPr>
        <w:t xml:space="preserve"> </w:t>
      </w:r>
      <w:r w:rsidR="00EE3761" w:rsidRPr="000A0BDD">
        <w:rPr>
          <w:rFonts w:ascii="Times New Roman" w:hAnsi="Times New Roman" w:cs="Times New Roman"/>
          <w:sz w:val="20"/>
          <w:szCs w:val="20"/>
        </w:rPr>
        <w:t xml:space="preserve">graft-versus-host disease; </w:t>
      </w:r>
      <w:r w:rsidRPr="000A0BDD">
        <w:rPr>
          <w:rFonts w:ascii="Times New Roman" w:hAnsi="Times New Roman" w:cs="Times New Roman"/>
          <w:sz w:val="20"/>
          <w:szCs w:val="20"/>
        </w:rPr>
        <w:t xml:space="preserve">HCT, hematopoietic stem cell transplantation; </w:t>
      </w:r>
      <w:r w:rsidR="00EE3761" w:rsidRPr="000A0BDD">
        <w:rPr>
          <w:rFonts w:ascii="Times New Roman" w:hAnsi="Times New Roman" w:cs="Times New Roman"/>
          <w:sz w:val="20"/>
          <w:szCs w:val="20"/>
        </w:rPr>
        <w:t>MRD</w:t>
      </w:r>
      <w:r w:rsidR="00D10A9D" w:rsidRPr="000A0BDD">
        <w:rPr>
          <w:rFonts w:ascii="Times New Roman" w:hAnsi="Times New Roman" w:cs="Times New Roman"/>
          <w:sz w:val="20"/>
          <w:szCs w:val="20"/>
        </w:rPr>
        <w:t>,</w:t>
      </w:r>
      <w:r w:rsidR="00CE07C3" w:rsidRPr="000A0BDD">
        <w:rPr>
          <w:rFonts w:ascii="Times New Roman" w:hAnsi="Times New Roman" w:cs="Times New Roman"/>
          <w:sz w:val="20"/>
          <w:szCs w:val="20"/>
        </w:rPr>
        <w:t xml:space="preserve"> </w:t>
      </w:r>
      <w:r w:rsidR="00EE3761" w:rsidRPr="000A0BDD">
        <w:rPr>
          <w:rFonts w:ascii="Times New Roman" w:hAnsi="Times New Roman" w:cs="Times New Roman"/>
          <w:sz w:val="20"/>
          <w:szCs w:val="20"/>
        </w:rPr>
        <w:t xml:space="preserve">minimal residual disease; </w:t>
      </w:r>
      <w:r w:rsidRPr="000A0BDD">
        <w:rPr>
          <w:rFonts w:ascii="Times New Roman" w:hAnsi="Times New Roman" w:cs="Times New Roman"/>
          <w:sz w:val="20"/>
          <w:szCs w:val="20"/>
        </w:rPr>
        <w:t xml:space="preserve">MTX, methotrexate; NR, non-remission; </w:t>
      </w:r>
      <w:r w:rsidR="00EE3761" w:rsidRPr="000A0BDD">
        <w:rPr>
          <w:rFonts w:ascii="Times New Roman" w:hAnsi="Times New Roman" w:cs="Times New Roman"/>
          <w:sz w:val="20"/>
          <w:szCs w:val="20"/>
        </w:rPr>
        <w:t>RFS</w:t>
      </w:r>
      <w:r w:rsidR="00D10A9D" w:rsidRPr="000A0BDD">
        <w:rPr>
          <w:rFonts w:ascii="Times New Roman" w:hAnsi="Times New Roman" w:cs="Times New Roman"/>
          <w:sz w:val="20"/>
          <w:szCs w:val="20"/>
        </w:rPr>
        <w:t>,</w:t>
      </w:r>
      <w:r w:rsidR="00CE07C3" w:rsidRPr="000A0BDD">
        <w:rPr>
          <w:rFonts w:ascii="Times New Roman" w:hAnsi="Times New Roman" w:cs="Times New Roman"/>
          <w:sz w:val="20"/>
          <w:szCs w:val="20"/>
        </w:rPr>
        <w:t xml:space="preserve"> </w:t>
      </w:r>
      <w:r w:rsidR="00EE3761" w:rsidRPr="000A0BDD">
        <w:rPr>
          <w:rFonts w:ascii="Times New Roman" w:hAnsi="Times New Roman" w:cs="Times New Roman"/>
          <w:sz w:val="20"/>
          <w:szCs w:val="20"/>
        </w:rPr>
        <w:t>relapse-free survival</w:t>
      </w:r>
      <w:r w:rsidRPr="000A0BDD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sectPr w:rsidR="00785156" w:rsidRPr="000A0BDD" w:rsidSect="00F679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B3B" w:rsidRDefault="00F85B3B" w:rsidP="00F67971">
      <w:r>
        <w:separator/>
      </w:r>
    </w:p>
  </w:endnote>
  <w:endnote w:type="continuationSeparator" w:id="0">
    <w:p w:rsidR="00F85B3B" w:rsidRDefault="00F85B3B" w:rsidP="00F67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B3B" w:rsidRDefault="00F85B3B" w:rsidP="00F67971">
      <w:r>
        <w:separator/>
      </w:r>
    </w:p>
  </w:footnote>
  <w:footnote w:type="continuationSeparator" w:id="0">
    <w:p w:rsidR="00F85B3B" w:rsidRDefault="00F85B3B" w:rsidP="00F67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902"/>
    <w:rsid w:val="000033F1"/>
    <w:rsid w:val="0001022B"/>
    <w:rsid w:val="00045027"/>
    <w:rsid w:val="000A021C"/>
    <w:rsid w:val="000A0BDD"/>
    <w:rsid w:val="000C2339"/>
    <w:rsid w:val="000E5EFB"/>
    <w:rsid w:val="000E6DE8"/>
    <w:rsid w:val="000F341E"/>
    <w:rsid w:val="0010011D"/>
    <w:rsid w:val="0012001E"/>
    <w:rsid w:val="00141319"/>
    <w:rsid w:val="00153A53"/>
    <w:rsid w:val="001662C2"/>
    <w:rsid w:val="00170FA3"/>
    <w:rsid w:val="00191CF6"/>
    <w:rsid w:val="00196BE0"/>
    <w:rsid w:val="001B4FA6"/>
    <w:rsid w:val="001C4F59"/>
    <w:rsid w:val="001F1A3E"/>
    <w:rsid w:val="002920B3"/>
    <w:rsid w:val="002A4D37"/>
    <w:rsid w:val="002C0844"/>
    <w:rsid w:val="003411AF"/>
    <w:rsid w:val="003630C9"/>
    <w:rsid w:val="003C362A"/>
    <w:rsid w:val="003D183C"/>
    <w:rsid w:val="003D20B7"/>
    <w:rsid w:val="003E6EB7"/>
    <w:rsid w:val="003F5A6E"/>
    <w:rsid w:val="00404633"/>
    <w:rsid w:val="004256F7"/>
    <w:rsid w:val="0043393C"/>
    <w:rsid w:val="00451E89"/>
    <w:rsid w:val="00452A3D"/>
    <w:rsid w:val="00453784"/>
    <w:rsid w:val="00460919"/>
    <w:rsid w:val="00463971"/>
    <w:rsid w:val="004841A4"/>
    <w:rsid w:val="00495D01"/>
    <w:rsid w:val="004B45B8"/>
    <w:rsid w:val="004B5789"/>
    <w:rsid w:val="004C0C69"/>
    <w:rsid w:val="004C513F"/>
    <w:rsid w:val="004E736C"/>
    <w:rsid w:val="00561287"/>
    <w:rsid w:val="00583290"/>
    <w:rsid w:val="0059469A"/>
    <w:rsid w:val="00595F7D"/>
    <w:rsid w:val="005B1ECE"/>
    <w:rsid w:val="005B71E0"/>
    <w:rsid w:val="00603B52"/>
    <w:rsid w:val="00617215"/>
    <w:rsid w:val="00642053"/>
    <w:rsid w:val="006513D4"/>
    <w:rsid w:val="006529A7"/>
    <w:rsid w:val="00684D4B"/>
    <w:rsid w:val="006A3C6C"/>
    <w:rsid w:val="006B1178"/>
    <w:rsid w:val="00732200"/>
    <w:rsid w:val="00750F36"/>
    <w:rsid w:val="00751586"/>
    <w:rsid w:val="00772EEB"/>
    <w:rsid w:val="00785156"/>
    <w:rsid w:val="007A41CE"/>
    <w:rsid w:val="007B338B"/>
    <w:rsid w:val="007B356A"/>
    <w:rsid w:val="007D51E0"/>
    <w:rsid w:val="007F753D"/>
    <w:rsid w:val="0080328E"/>
    <w:rsid w:val="0083730F"/>
    <w:rsid w:val="00967E07"/>
    <w:rsid w:val="0099427A"/>
    <w:rsid w:val="009B73E4"/>
    <w:rsid w:val="009D6BB9"/>
    <w:rsid w:val="00A041F7"/>
    <w:rsid w:val="00A14768"/>
    <w:rsid w:val="00A347EE"/>
    <w:rsid w:val="00A63431"/>
    <w:rsid w:val="00A7556B"/>
    <w:rsid w:val="00A83E58"/>
    <w:rsid w:val="00A925E7"/>
    <w:rsid w:val="00A93699"/>
    <w:rsid w:val="00AD2409"/>
    <w:rsid w:val="00AE34A8"/>
    <w:rsid w:val="00AF6CB1"/>
    <w:rsid w:val="00B073C9"/>
    <w:rsid w:val="00B16C03"/>
    <w:rsid w:val="00B33A6F"/>
    <w:rsid w:val="00B37D54"/>
    <w:rsid w:val="00B50B2B"/>
    <w:rsid w:val="00B52888"/>
    <w:rsid w:val="00B85960"/>
    <w:rsid w:val="00BB31C9"/>
    <w:rsid w:val="00C16BB0"/>
    <w:rsid w:val="00C51BC5"/>
    <w:rsid w:val="00C7593F"/>
    <w:rsid w:val="00C92C07"/>
    <w:rsid w:val="00C975B4"/>
    <w:rsid w:val="00CB17C4"/>
    <w:rsid w:val="00CB5712"/>
    <w:rsid w:val="00CC04EA"/>
    <w:rsid w:val="00CC1832"/>
    <w:rsid w:val="00CC5C0E"/>
    <w:rsid w:val="00CC5D55"/>
    <w:rsid w:val="00CE07C3"/>
    <w:rsid w:val="00D10A9D"/>
    <w:rsid w:val="00D21C25"/>
    <w:rsid w:val="00D32902"/>
    <w:rsid w:val="00D42EAA"/>
    <w:rsid w:val="00D517BC"/>
    <w:rsid w:val="00D62E8F"/>
    <w:rsid w:val="00D7171E"/>
    <w:rsid w:val="00D82CCB"/>
    <w:rsid w:val="00D90A27"/>
    <w:rsid w:val="00DC4CE1"/>
    <w:rsid w:val="00DF0DA7"/>
    <w:rsid w:val="00E30D3B"/>
    <w:rsid w:val="00E65B18"/>
    <w:rsid w:val="00E74B16"/>
    <w:rsid w:val="00EA2C72"/>
    <w:rsid w:val="00EB3C43"/>
    <w:rsid w:val="00EE171F"/>
    <w:rsid w:val="00EE2F0C"/>
    <w:rsid w:val="00EE3761"/>
    <w:rsid w:val="00F1015C"/>
    <w:rsid w:val="00F41AA3"/>
    <w:rsid w:val="00F67971"/>
    <w:rsid w:val="00F72E51"/>
    <w:rsid w:val="00F85B3B"/>
    <w:rsid w:val="00FC28C2"/>
    <w:rsid w:val="00FE2491"/>
    <w:rsid w:val="00FE5AC1"/>
    <w:rsid w:val="00FF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971"/>
    <w:rPr>
      <w:sz w:val="18"/>
      <w:szCs w:val="18"/>
    </w:rPr>
  </w:style>
  <w:style w:type="table" w:styleId="a5">
    <w:name w:val="Light Shading"/>
    <w:basedOn w:val="a1"/>
    <w:uiPriority w:val="60"/>
    <w:rsid w:val="001662C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971"/>
    <w:rPr>
      <w:sz w:val="18"/>
      <w:szCs w:val="18"/>
    </w:rPr>
  </w:style>
  <w:style w:type="table" w:styleId="a5">
    <w:name w:val="Light Shading"/>
    <w:basedOn w:val="a1"/>
    <w:uiPriority w:val="60"/>
    <w:rsid w:val="001662C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6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4</Pages>
  <Words>861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xn</dc:creator>
  <cp:lastModifiedBy>gaoxn</cp:lastModifiedBy>
  <cp:revision>56</cp:revision>
  <dcterms:created xsi:type="dcterms:W3CDTF">2018-04-20T13:44:00Z</dcterms:created>
  <dcterms:modified xsi:type="dcterms:W3CDTF">2018-07-26T11:06:00Z</dcterms:modified>
</cp:coreProperties>
</file>